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52F" w:rsidRPr="00B8452F" w:rsidRDefault="00B8452F" w:rsidP="00B8452F">
      <w:pPr>
        <w:spacing w:after="0" w:line="360" w:lineRule="auto"/>
        <w:rPr>
          <w:rFonts w:ascii="Arial" w:hAnsi="Arial" w:cs="Arial"/>
          <w:b/>
        </w:rPr>
      </w:pPr>
      <w:r w:rsidRPr="00B8452F">
        <w:rPr>
          <w:rFonts w:ascii="Arial" w:hAnsi="Arial" w:cs="Arial"/>
          <w:b/>
        </w:rPr>
        <w:t>SUPPLEMENTARY MATERIAL</w:t>
      </w:r>
      <w:r w:rsidR="005B5718">
        <w:rPr>
          <w:rFonts w:ascii="Arial" w:hAnsi="Arial" w:cs="Arial"/>
          <w:b/>
        </w:rPr>
        <w:t xml:space="preserve"> 2: Figures</w:t>
      </w:r>
    </w:p>
    <w:p w:rsidR="00B8452F" w:rsidRDefault="00B8452F" w:rsidP="00B8452F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p w:rsidR="00B8452F" w:rsidRDefault="00B8452F" w:rsidP="00B8452F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p w:rsidR="00B8452F" w:rsidRPr="00B8452F" w:rsidRDefault="00B8452F" w:rsidP="00B8452F">
      <w:pPr>
        <w:spacing w:after="0" w:line="360" w:lineRule="auto"/>
        <w:rPr>
          <w:rFonts w:ascii="Arial" w:hAnsi="Arial" w:cs="Arial"/>
          <w:b/>
        </w:rPr>
      </w:pPr>
      <w:r w:rsidRPr="00B8452F">
        <w:rPr>
          <w:rFonts w:ascii="Arial" w:hAnsi="Arial" w:cs="Arial"/>
          <w:b/>
        </w:rPr>
        <w:t>What defines an adaptive radiation? Macroevolutionary diversification dynamics of an exceptionally species-rich continental lizard radiation</w:t>
      </w:r>
    </w:p>
    <w:p w:rsidR="00B8452F" w:rsidRPr="00B8452F" w:rsidRDefault="00B8452F" w:rsidP="00B8452F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p w:rsidR="00B8452F" w:rsidRPr="00B8452F" w:rsidRDefault="008768AD" w:rsidP="00B8452F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niel Pincheira-Donoso, Lilly P. Harvey &amp; Marcello Ruta</w:t>
      </w:r>
    </w:p>
    <w:p w:rsidR="00B8452F" w:rsidRDefault="00B8452F" w:rsidP="00B8452F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5B5718" w:rsidRDefault="005B5718" w:rsidP="00B8452F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357B11" w:rsidRDefault="00357B11" w:rsidP="00B8452F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357B11" w:rsidRDefault="00357B11" w:rsidP="00B8452F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5B5718" w:rsidRDefault="005B5718" w:rsidP="005B5718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en-GB"/>
        </w:rPr>
      </w:pPr>
      <w:proofErr w:type="gramStart"/>
      <w:r w:rsidRPr="001B7732">
        <w:rPr>
          <w:rFonts w:ascii="Arial" w:hAnsi="Arial" w:cs="Arial"/>
          <w:b/>
          <w:sz w:val="20"/>
          <w:szCs w:val="20"/>
        </w:rPr>
        <w:t>Supplementary Figure S1.</w:t>
      </w:r>
      <w:proofErr w:type="gramEnd"/>
      <w:r w:rsidR="001B7732" w:rsidRPr="001B7732">
        <w:rPr>
          <w:rFonts w:ascii="Arial" w:hAnsi="Arial" w:cs="Arial"/>
          <w:sz w:val="20"/>
          <w:szCs w:val="20"/>
        </w:rPr>
        <w:t xml:space="preserve"> </w:t>
      </w:r>
      <w:r w:rsidR="001B7732" w:rsidRPr="001B7732">
        <w:rPr>
          <w:rFonts w:ascii="Arial" w:eastAsia="Times New Roman" w:hAnsi="Arial" w:cs="Arial"/>
          <w:sz w:val="20"/>
          <w:szCs w:val="20"/>
          <w:lang w:eastAsia="en-GB"/>
        </w:rPr>
        <w:t xml:space="preserve">Surface analysis showing the three inferred adaptive peaks </w:t>
      </w:r>
      <w:r w:rsidR="00357B11">
        <w:rPr>
          <w:rFonts w:ascii="Arial" w:eastAsia="Times New Roman" w:hAnsi="Arial" w:cs="Arial"/>
          <w:sz w:val="20"/>
          <w:szCs w:val="20"/>
          <w:lang w:eastAsia="en-GB"/>
        </w:rPr>
        <w:t xml:space="preserve">(‘regimes’) </w:t>
      </w:r>
      <w:r w:rsidR="001B7732" w:rsidRPr="001B7732">
        <w:rPr>
          <w:rFonts w:ascii="Arial" w:eastAsia="Times New Roman" w:hAnsi="Arial" w:cs="Arial"/>
          <w:sz w:val="20"/>
          <w:szCs w:val="20"/>
          <w:lang w:eastAsia="en-GB"/>
        </w:rPr>
        <w:t>of body size (large circles in blue, green and red), and the distribution of species body sizes clustering around these peaks (small circles).</w:t>
      </w:r>
    </w:p>
    <w:p w:rsidR="00357B11" w:rsidRPr="001B7732" w:rsidRDefault="00357B11" w:rsidP="005B5718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5B5718" w:rsidRDefault="005B5718" w:rsidP="005B5718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>
            <wp:extent cx="3380384" cy="3236778"/>
            <wp:effectExtent l="0" t="0" r="0" b="1905"/>
            <wp:docPr id="1" name="Picture 1" descr="C:\Users\DanielPD\Desktop\FIGURES Research\Tempo Mode Liolaemus\Submission Figures_10 Sept 2014\Supplementary Figure S1_PIncheira-Donoso et al_BMC Evol Biol 201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nielPD\Desktop\FIGURES Research\Tempo Mode Liolaemus\Submission Figures_10 Sept 2014\Supplementary Figure S1_PIncheira-Donoso et al_BMC Evol Biol 2015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2389" cy="3238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718" w:rsidRDefault="005B5718" w:rsidP="00B8452F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357B11" w:rsidRDefault="00357B11" w:rsidP="005B5718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357B11" w:rsidRDefault="00357B11" w:rsidP="005B5718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357B11" w:rsidRDefault="00357B11" w:rsidP="005B5718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357B11" w:rsidRDefault="00357B11" w:rsidP="005B5718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357B11" w:rsidRDefault="00357B11" w:rsidP="005B5718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357B11" w:rsidRDefault="00357B11" w:rsidP="005B5718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357B11" w:rsidRDefault="00357B11" w:rsidP="005B5718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357B11" w:rsidRDefault="00357B11" w:rsidP="005B5718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357B11" w:rsidRDefault="00357B11" w:rsidP="005B5718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357B11" w:rsidRDefault="00357B11" w:rsidP="005B5718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357B11" w:rsidRDefault="00357B11" w:rsidP="005B5718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5B5718" w:rsidRDefault="005B5718" w:rsidP="005B5718">
      <w:pPr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FE1B72">
        <w:rPr>
          <w:rFonts w:ascii="Arial" w:hAnsi="Arial" w:cs="Arial"/>
          <w:b/>
          <w:sz w:val="20"/>
          <w:szCs w:val="20"/>
        </w:rPr>
        <w:lastRenderedPageBreak/>
        <w:t>Supplementary Figure S2.</w:t>
      </w:r>
      <w:proofErr w:type="gramEnd"/>
      <w:r w:rsidR="00BB74CA">
        <w:rPr>
          <w:rFonts w:ascii="Arial" w:hAnsi="Arial" w:cs="Arial"/>
          <w:sz w:val="20"/>
          <w:szCs w:val="20"/>
        </w:rPr>
        <w:t xml:space="preserve"> </w:t>
      </w:r>
      <w:proofErr w:type="gramStart"/>
      <w:r w:rsidR="00BB74CA">
        <w:rPr>
          <w:rFonts w:ascii="Arial" w:hAnsi="Arial" w:cs="Arial"/>
          <w:sz w:val="20"/>
          <w:szCs w:val="20"/>
        </w:rPr>
        <w:t xml:space="preserve">Surface </w:t>
      </w:r>
      <w:r w:rsidR="0073178B">
        <w:rPr>
          <w:rFonts w:ascii="Arial" w:hAnsi="Arial" w:cs="Arial"/>
          <w:sz w:val="20"/>
          <w:szCs w:val="20"/>
        </w:rPr>
        <w:t>analysis depicting phylogenetic convergences of body size in Liolaemus.</w:t>
      </w:r>
      <w:proofErr w:type="gramEnd"/>
      <w:r w:rsidR="0073178B">
        <w:rPr>
          <w:rFonts w:ascii="Arial" w:hAnsi="Arial" w:cs="Arial"/>
          <w:sz w:val="20"/>
          <w:szCs w:val="20"/>
        </w:rPr>
        <w:t xml:space="preserve"> The three colours (</w:t>
      </w:r>
      <w:r w:rsidR="0073178B" w:rsidRPr="001B7732">
        <w:rPr>
          <w:rFonts w:ascii="Arial" w:eastAsia="Times New Roman" w:hAnsi="Arial" w:cs="Arial"/>
          <w:sz w:val="20"/>
          <w:szCs w:val="20"/>
          <w:lang w:eastAsia="en-GB"/>
        </w:rPr>
        <w:t>blue, green and red</w:t>
      </w:r>
      <w:r w:rsidR="0073178B">
        <w:rPr>
          <w:rFonts w:ascii="Arial" w:hAnsi="Arial" w:cs="Arial"/>
          <w:sz w:val="20"/>
          <w:szCs w:val="20"/>
        </w:rPr>
        <w:t>) represe</w:t>
      </w:r>
      <w:bookmarkStart w:id="0" w:name="_GoBack"/>
      <w:bookmarkEnd w:id="0"/>
      <w:r w:rsidR="0073178B">
        <w:rPr>
          <w:rFonts w:ascii="Arial" w:hAnsi="Arial" w:cs="Arial"/>
          <w:sz w:val="20"/>
          <w:szCs w:val="20"/>
        </w:rPr>
        <w:t>nt the body size peaks shown in the Supplementary Figure S1 above.</w:t>
      </w:r>
    </w:p>
    <w:p w:rsidR="005B5718" w:rsidRPr="005B5718" w:rsidRDefault="005B5718" w:rsidP="005B5718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>
            <wp:extent cx="4109761" cy="4071355"/>
            <wp:effectExtent l="0" t="0" r="5080" b="5715"/>
            <wp:docPr id="2" name="Picture 2" descr="C:\Users\DanielPD\Desktop\FIGURES Research\Tempo Mode Liolaemus\Submission Figures_10 Sept 2014\Supplementary Figure S2_PIncheira-Donoso et al_BMC Evol Biol 20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anielPD\Desktop\FIGURES Research\Tempo Mode Liolaemus\Submission Figures_10 Sept 2014\Supplementary Figure S2_PIncheira-Donoso et al_BMC Evol Biol 2015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722" cy="4072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718" w:rsidRPr="005B5718" w:rsidRDefault="005B5718" w:rsidP="00B8452F">
      <w:pPr>
        <w:spacing w:after="0" w:line="360" w:lineRule="auto"/>
        <w:rPr>
          <w:rFonts w:ascii="Arial" w:hAnsi="Arial" w:cs="Arial"/>
          <w:sz w:val="20"/>
          <w:szCs w:val="20"/>
        </w:rPr>
      </w:pPr>
    </w:p>
    <w:sectPr w:rsidR="005B5718" w:rsidRPr="005B5718" w:rsidSect="00B8452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52F"/>
    <w:rsid w:val="001072E8"/>
    <w:rsid w:val="001B7732"/>
    <w:rsid w:val="00267BC6"/>
    <w:rsid w:val="00357B11"/>
    <w:rsid w:val="00415258"/>
    <w:rsid w:val="005B5718"/>
    <w:rsid w:val="006B0428"/>
    <w:rsid w:val="0073178B"/>
    <w:rsid w:val="0087413A"/>
    <w:rsid w:val="008768AD"/>
    <w:rsid w:val="00B8452F"/>
    <w:rsid w:val="00BB74CA"/>
    <w:rsid w:val="00C82B09"/>
    <w:rsid w:val="00C95474"/>
    <w:rsid w:val="00FE1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52F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C95474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7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7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52F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C95474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7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7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PD</dc:creator>
  <cp:lastModifiedBy>DanielPD</cp:lastModifiedBy>
  <cp:revision>8</cp:revision>
  <dcterms:created xsi:type="dcterms:W3CDTF">2015-07-15T10:46:00Z</dcterms:created>
  <dcterms:modified xsi:type="dcterms:W3CDTF">2015-07-15T13:58:00Z</dcterms:modified>
</cp:coreProperties>
</file>